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E3290" w14:textId="3033DB26" w:rsidR="007C7EE8" w:rsidRPr="00472A89" w:rsidRDefault="007C7EE8" w:rsidP="007C7EE8">
      <w:pPr>
        <w:spacing w:after="200" w:line="300" w:lineRule="auto"/>
        <w:ind w:left="1418" w:hanging="1418"/>
        <w:rPr>
          <w:b/>
          <w:bCs/>
          <w:color w:val="000000" w:themeColor="text1"/>
        </w:rPr>
      </w:pPr>
      <w:r>
        <w:rPr>
          <w:color w:val="000000" w:themeColor="text1"/>
        </w:rPr>
        <w:t>Supplementary Table 2</w:t>
      </w:r>
      <w:r w:rsidRPr="00472A89">
        <w:rPr>
          <w:b/>
          <w:bCs/>
          <w:color w:val="000000" w:themeColor="text1"/>
        </w:rPr>
        <w:t>:</w:t>
      </w:r>
      <w:r w:rsidRPr="00472A89">
        <w:rPr>
          <w:b/>
          <w:bCs/>
          <w:color w:val="000000" w:themeColor="text1"/>
        </w:rPr>
        <w:tab/>
        <w:t xml:space="preserve">Hierarchical Linear Regression Analysis (Stepwise) Showing </w:t>
      </w:r>
      <w:r w:rsidRPr="00472A89">
        <w:rPr>
          <w:rFonts w:asciiTheme="majorBidi" w:hAnsiTheme="majorBidi" w:cstheme="majorBidi"/>
          <w:b/>
          <w:bCs/>
          <w:color w:val="000000" w:themeColor="text1"/>
        </w:rPr>
        <w:t xml:space="preserve">the Effect of Ethical Reasoning on Self-Esteem </w:t>
      </w:r>
      <w:r w:rsidRPr="00472A89">
        <w:rPr>
          <w:b/>
          <w:bCs/>
          <w:color w:val="000000" w:themeColor="text1"/>
        </w:rPr>
        <w:t>(n=164)</w:t>
      </w:r>
    </w:p>
    <w:tbl>
      <w:tblPr>
        <w:tblStyle w:val="ListTable6Colorful1"/>
        <w:tblW w:w="935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417"/>
        <w:gridCol w:w="1559"/>
        <w:gridCol w:w="1560"/>
        <w:gridCol w:w="567"/>
        <w:gridCol w:w="1559"/>
      </w:tblGrid>
      <w:tr w:rsidR="007C7EE8" w:rsidRPr="00472A89" w14:paraId="0E83DC15" w14:textId="77777777" w:rsidTr="009B58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shd w:val="clear" w:color="auto" w:fill="D9D9D9" w:themeFill="background1" w:themeFillShade="D9"/>
            <w:vAlign w:val="center"/>
          </w:tcPr>
          <w:p w14:paraId="7506AFC0" w14:textId="77777777" w:rsidR="007C7EE8" w:rsidRPr="00472A89" w:rsidRDefault="007C7EE8" w:rsidP="009B5829">
            <w:pPr>
              <w:spacing w:before="80" w:after="4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472A89">
              <w:rPr>
                <w:rFonts w:eastAsia="Calibri"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1418" w:type="dxa"/>
            <w:vMerge w:val="restart"/>
            <w:shd w:val="clear" w:color="auto" w:fill="D9D9D9" w:themeFill="background1" w:themeFillShade="D9"/>
            <w:vAlign w:val="center"/>
          </w:tcPr>
          <w:p w14:paraId="1C91591B" w14:textId="77777777" w:rsidR="007C7EE8" w:rsidRPr="00472A89" w:rsidRDefault="007C7EE8" w:rsidP="009B5829">
            <w:pPr>
              <w:spacing w:before="8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472A89">
              <w:rPr>
                <w:rFonts w:eastAsia="Calibri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417" w:type="dxa"/>
            <w:vMerge w:val="restart"/>
            <w:shd w:val="clear" w:color="auto" w:fill="D9D9D9" w:themeFill="background1" w:themeFillShade="D9"/>
            <w:vAlign w:val="center"/>
          </w:tcPr>
          <w:p w14:paraId="0F141A22" w14:textId="77777777" w:rsidR="007C7EE8" w:rsidRPr="00472A89" w:rsidRDefault="007C7EE8" w:rsidP="009B5829">
            <w:pPr>
              <w:spacing w:before="8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472A89">
              <w:rPr>
                <w:rFonts w:eastAsia="Calibri"/>
                <w:color w:val="000000" w:themeColor="text1"/>
                <w:sz w:val="18"/>
                <w:szCs w:val="18"/>
              </w:rPr>
              <w:t>Beta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  <w:vAlign w:val="center"/>
          </w:tcPr>
          <w:p w14:paraId="113B3C1B" w14:textId="77777777" w:rsidR="007C7EE8" w:rsidRPr="00472A89" w:rsidRDefault="007C7EE8" w:rsidP="009B5829">
            <w:pPr>
              <w:spacing w:before="8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472A89">
              <w:rPr>
                <w:rFonts w:eastAsia="Calibri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560" w:type="dxa"/>
            <w:vMerge w:val="restart"/>
            <w:shd w:val="clear" w:color="auto" w:fill="D9D9D9" w:themeFill="background1" w:themeFillShade="D9"/>
            <w:vAlign w:val="center"/>
          </w:tcPr>
          <w:p w14:paraId="287DA2AA" w14:textId="77777777" w:rsidR="007C7EE8" w:rsidRPr="00472A89" w:rsidRDefault="007C7EE8" w:rsidP="009B5829">
            <w:pPr>
              <w:spacing w:before="8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472A89">
              <w:rPr>
                <w:rFonts w:eastAsia="Calibri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76D618D7" w14:textId="77777777" w:rsidR="007C7EE8" w:rsidRPr="00472A89" w:rsidRDefault="007C7EE8" w:rsidP="009B5829">
            <w:pPr>
              <w:spacing w:before="8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472A89">
              <w:rPr>
                <w:rFonts w:eastAsia="Calibri"/>
                <w:color w:val="000000" w:themeColor="text1"/>
                <w:sz w:val="18"/>
                <w:szCs w:val="18"/>
              </w:rPr>
              <w:t>95% CI</w:t>
            </w:r>
          </w:p>
        </w:tc>
      </w:tr>
      <w:tr w:rsidR="007C7EE8" w:rsidRPr="00472A89" w14:paraId="1DEC7E06" w14:textId="77777777" w:rsidTr="009B5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39EBB5C" w14:textId="77777777" w:rsidR="007C7EE8" w:rsidRPr="00472A89" w:rsidRDefault="007C7EE8" w:rsidP="009B5829">
            <w:pPr>
              <w:spacing w:before="80" w:after="40"/>
              <w:jc w:val="center"/>
              <w:rPr>
                <w:rFonts w:eastAsia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B86BF4B" w14:textId="77777777" w:rsidR="007C7EE8" w:rsidRPr="00472A89" w:rsidRDefault="007C7EE8" w:rsidP="009B5829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B657849" w14:textId="77777777" w:rsidR="007C7EE8" w:rsidRPr="00472A89" w:rsidRDefault="007C7EE8" w:rsidP="009B5829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EC472C5" w14:textId="77777777" w:rsidR="007C7EE8" w:rsidRPr="00472A89" w:rsidRDefault="007C7EE8" w:rsidP="009B5829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173B8EC" w14:textId="77777777" w:rsidR="007C7EE8" w:rsidRPr="00472A89" w:rsidRDefault="007C7EE8" w:rsidP="009B5829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F8A08E8" w14:textId="77777777" w:rsidR="007C7EE8" w:rsidRPr="00472A89" w:rsidRDefault="007C7EE8" w:rsidP="009B5829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color w:val="000000" w:themeColor="text1"/>
                <w:sz w:val="18"/>
                <w:szCs w:val="18"/>
              </w:rPr>
            </w:pPr>
            <w:r w:rsidRPr="00472A89">
              <w:rPr>
                <w:rFonts w:eastAsia="Calibri"/>
                <w:b/>
                <w:bCs/>
                <w:color w:val="000000" w:themeColor="text1"/>
                <w:sz w:val="18"/>
                <w:szCs w:val="18"/>
              </w:rPr>
              <w:t>LL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D847796" w14:textId="77777777" w:rsidR="007C7EE8" w:rsidRPr="00472A89" w:rsidRDefault="007C7EE8" w:rsidP="009B5829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color w:val="000000" w:themeColor="text1"/>
                <w:sz w:val="18"/>
                <w:szCs w:val="18"/>
              </w:rPr>
            </w:pPr>
            <w:r w:rsidRPr="00472A89">
              <w:rPr>
                <w:rFonts w:eastAsia="Calibri"/>
                <w:b/>
                <w:bCs/>
                <w:color w:val="000000" w:themeColor="text1"/>
                <w:sz w:val="18"/>
                <w:szCs w:val="18"/>
              </w:rPr>
              <w:t>UL</w:t>
            </w:r>
          </w:p>
        </w:tc>
      </w:tr>
      <w:tr w:rsidR="007C7EE8" w:rsidRPr="00472A89" w14:paraId="7C800565" w14:textId="77777777" w:rsidTr="009B58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14AB7F6E" w14:textId="77777777" w:rsidR="007C7EE8" w:rsidRPr="00472A89" w:rsidRDefault="007C7EE8" w:rsidP="009B5829">
            <w:pPr>
              <w:spacing w:before="80" w:after="4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472A8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ttitude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12444ADF" w14:textId="77777777" w:rsidR="007C7EE8" w:rsidRPr="00472A89" w:rsidRDefault="007C7EE8" w:rsidP="009B5829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472A89">
              <w:rPr>
                <w:rFonts w:eastAsia="Calibri"/>
                <w:color w:val="000000" w:themeColor="text1"/>
                <w:sz w:val="18"/>
                <w:szCs w:val="18"/>
              </w:rPr>
              <w:t>0.55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60F9116B" w14:textId="77777777" w:rsidR="007C7EE8" w:rsidRPr="00472A89" w:rsidRDefault="007C7EE8" w:rsidP="009B5829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472A89">
              <w:rPr>
                <w:rFonts w:eastAsia="Calibri"/>
                <w:color w:val="000000" w:themeColor="text1"/>
                <w:sz w:val="18"/>
                <w:szCs w:val="18"/>
              </w:rPr>
              <w:t>0.61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4E1E2FDB" w14:textId="77777777" w:rsidR="007C7EE8" w:rsidRPr="00472A89" w:rsidRDefault="007C7EE8" w:rsidP="009B5829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472A89">
              <w:rPr>
                <w:rFonts w:eastAsia="Calibri"/>
                <w:color w:val="000000" w:themeColor="text1"/>
                <w:sz w:val="18"/>
                <w:szCs w:val="18"/>
              </w:rPr>
              <w:t>15.113</w:t>
            </w:r>
            <w:r w:rsidRPr="00472A89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771EB34E" w14:textId="77777777" w:rsidR="007C7EE8" w:rsidRPr="00472A89" w:rsidRDefault="007C7EE8" w:rsidP="009B5829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472A89">
              <w:rPr>
                <w:rFonts w:eastAsia="Calibri"/>
                <w:color w:val="000000" w:themeColor="text1"/>
                <w:sz w:val="18"/>
                <w:szCs w:val="18"/>
              </w:rPr>
              <w:t>&lt;0.001</w:t>
            </w:r>
            <w:r w:rsidRPr="00472A89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14:paraId="6FD1B3DD" w14:textId="77777777" w:rsidR="007C7EE8" w:rsidRPr="00472A89" w:rsidRDefault="007C7EE8" w:rsidP="009B5829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472A89">
              <w:rPr>
                <w:rFonts w:eastAsia="Calibri"/>
                <w:color w:val="000000" w:themeColor="text1"/>
                <w:sz w:val="18"/>
                <w:szCs w:val="18"/>
              </w:rPr>
              <w:t>.479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5AEE214A" w14:textId="77777777" w:rsidR="007C7EE8" w:rsidRPr="00472A89" w:rsidRDefault="007C7EE8" w:rsidP="009B5829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472A89">
              <w:rPr>
                <w:rFonts w:eastAsia="Calibri"/>
                <w:color w:val="000000" w:themeColor="text1"/>
                <w:sz w:val="18"/>
                <w:szCs w:val="18"/>
              </w:rPr>
              <w:t>0.623</w:t>
            </w:r>
          </w:p>
        </w:tc>
      </w:tr>
      <w:tr w:rsidR="007C7EE8" w:rsidRPr="00472A89" w14:paraId="40398632" w14:textId="77777777" w:rsidTr="009B5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565BFB03" w14:textId="77777777" w:rsidR="007C7EE8" w:rsidRPr="00472A89" w:rsidRDefault="007C7EE8" w:rsidP="009B5829">
            <w:pPr>
              <w:spacing w:before="80" w:after="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2A8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easoning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21B97DBB" w14:textId="77777777" w:rsidR="007C7EE8" w:rsidRPr="00472A89" w:rsidRDefault="007C7EE8" w:rsidP="009B5829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472A89">
              <w:rPr>
                <w:rFonts w:eastAsia="Calibri"/>
                <w:color w:val="000000" w:themeColor="text1"/>
                <w:sz w:val="18"/>
                <w:szCs w:val="18"/>
              </w:rPr>
              <w:t>0.21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64192807" w14:textId="77777777" w:rsidR="007C7EE8" w:rsidRPr="00472A89" w:rsidRDefault="007C7EE8" w:rsidP="009B5829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472A89">
              <w:rPr>
                <w:rFonts w:eastAsia="Calibri"/>
                <w:color w:val="000000" w:themeColor="text1"/>
                <w:sz w:val="18"/>
                <w:szCs w:val="18"/>
              </w:rPr>
              <w:t>0.34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34217E1E" w14:textId="77777777" w:rsidR="007C7EE8" w:rsidRPr="00472A89" w:rsidRDefault="007C7EE8" w:rsidP="009B5829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472A89">
              <w:rPr>
                <w:rFonts w:eastAsia="Calibri"/>
                <w:color w:val="000000" w:themeColor="text1"/>
                <w:sz w:val="18"/>
                <w:szCs w:val="18"/>
              </w:rPr>
              <w:t>9.525</w:t>
            </w:r>
            <w:r w:rsidRPr="00472A89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03F01C1E" w14:textId="77777777" w:rsidR="007C7EE8" w:rsidRPr="00472A89" w:rsidRDefault="007C7EE8" w:rsidP="009B5829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472A89">
              <w:rPr>
                <w:rFonts w:eastAsia="Calibri"/>
                <w:color w:val="000000" w:themeColor="text1"/>
                <w:sz w:val="18"/>
                <w:szCs w:val="18"/>
              </w:rPr>
              <w:t>&lt;0.001</w:t>
            </w:r>
            <w:r w:rsidRPr="00472A89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14:paraId="2D736EDC" w14:textId="77777777" w:rsidR="007C7EE8" w:rsidRPr="00472A89" w:rsidRDefault="007C7EE8" w:rsidP="009B5829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472A89">
              <w:rPr>
                <w:rFonts w:eastAsia="Calibri"/>
                <w:color w:val="000000" w:themeColor="text1"/>
                <w:sz w:val="18"/>
                <w:szCs w:val="18"/>
              </w:rPr>
              <w:t>.17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4070BE18" w14:textId="77777777" w:rsidR="007C7EE8" w:rsidRPr="00472A89" w:rsidRDefault="007C7EE8" w:rsidP="009B5829">
            <w:pPr>
              <w:spacing w:before="8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472A89">
              <w:rPr>
                <w:rFonts w:eastAsia="Calibri"/>
                <w:color w:val="000000" w:themeColor="text1"/>
                <w:sz w:val="18"/>
                <w:szCs w:val="18"/>
              </w:rPr>
              <w:t>0.259</w:t>
            </w:r>
          </w:p>
        </w:tc>
      </w:tr>
      <w:tr w:rsidR="007C7EE8" w:rsidRPr="00472A89" w14:paraId="2510E079" w14:textId="77777777" w:rsidTr="009B58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79DE0015" w14:textId="77777777" w:rsidR="007C7EE8" w:rsidRPr="00472A89" w:rsidRDefault="007C7EE8" w:rsidP="009B5829">
            <w:pPr>
              <w:spacing w:before="80" w:after="4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72A8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Behaviors 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54B61040" w14:textId="77777777" w:rsidR="007C7EE8" w:rsidRPr="00472A89" w:rsidRDefault="007C7EE8" w:rsidP="009B5829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472A89">
              <w:rPr>
                <w:rFonts w:eastAsia="Calibri"/>
                <w:color w:val="000000" w:themeColor="text1"/>
                <w:sz w:val="18"/>
                <w:szCs w:val="18"/>
              </w:rPr>
              <w:t>0.16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679A535F" w14:textId="77777777" w:rsidR="007C7EE8" w:rsidRPr="00472A89" w:rsidRDefault="007C7EE8" w:rsidP="009B5829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472A89">
              <w:rPr>
                <w:rFonts w:eastAsia="Calibri"/>
                <w:color w:val="000000" w:themeColor="text1"/>
                <w:sz w:val="18"/>
                <w:szCs w:val="18"/>
              </w:rPr>
              <w:t>0.26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267D4179" w14:textId="77777777" w:rsidR="007C7EE8" w:rsidRPr="00472A89" w:rsidRDefault="007C7EE8" w:rsidP="009B5829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472A89">
              <w:rPr>
                <w:rFonts w:eastAsia="Calibri"/>
                <w:color w:val="000000" w:themeColor="text1"/>
                <w:sz w:val="18"/>
                <w:szCs w:val="18"/>
              </w:rPr>
              <w:t>6.602</w:t>
            </w:r>
            <w:r w:rsidRPr="00472A89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2E459041" w14:textId="77777777" w:rsidR="007C7EE8" w:rsidRPr="00472A89" w:rsidRDefault="007C7EE8" w:rsidP="009B5829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472A89">
              <w:rPr>
                <w:rFonts w:eastAsia="Calibri"/>
                <w:color w:val="000000" w:themeColor="text1"/>
                <w:sz w:val="18"/>
                <w:szCs w:val="18"/>
              </w:rPr>
              <w:t>&lt;0.001</w:t>
            </w:r>
            <w:r w:rsidRPr="00472A89">
              <w:rPr>
                <w:rFonts w:eastAsia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14:paraId="3DBBEA86" w14:textId="77777777" w:rsidR="007C7EE8" w:rsidRPr="00472A89" w:rsidRDefault="007C7EE8" w:rsidP="009B5829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472A89">
              <w:rPr>
                <w:rFonts w:eastAsia="Calibri"/>
                <w:color w:val="000000" w:themeColor="text1"/>
                <w:sz w:val="18"/>
                <w:szCs w:val="18"/>
              </w:rPr>
              <w:t>.11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6D20F982" w14:textId="77777777" w:rsidR="007C7EE8" w:rsidRPr="00472A89" w:rsidRDefault="007C7EE8" w:rsidP="009B5829">
            <w:pPr>
              <w:spacing w:before="8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472A89">
              <w:rPr>
                <w:rFonts w:eastAsia="Calibri"/>
                <w:color w:val="000000" w:themeColor="text1"/>
                <w:sz w:val="18"/>
                <w:szCs w:val="18"/>
              </w:rPr>
              <w:t>0.209</w:t>
            </w:r>
          </w:p>
        </w:tc>
      </w:tr>
      <w:tr w:rsidR="007C7EE8" w:rsidRPr="00472A89" w14:paraId="39242E46" w14:textId="77777777" w:rsidTr="009B5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7"/>
            <w:shd w:val="clear" w:color="auto" w:fill="auto"/>
            <w:vAlign w:val="center"/>
          </w:tcPr>
          <w:p w14:paraId="13803955" w14:textId="77777777" w:rsidR="007C7EE8" w:rsidRPr="00472A89" w:rsidRDefault="007C7EE8" w:rsidP="009B5829">
            <w:pPr>
              <w:spacing w:before="80" w:after="40"/>
              <w:jc w:val="center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472A89">
              <w:rPr>
                <w:rFonts w:eastAsia="Calibri"/>
                <w:color w:val="000000" w:themeColor="text1"/>
                <w:sz w:val="18"/>
                <w:szCs w:val="18"/>
                <w:lang w:bidi="ar-EG"/>
              </w:rPr>
              <w:t>R</w:t>
            </w:r>
            <w:r w:rsidRPr="00472A89">
              <w:rPr>
                <w:rFonts w:eastAsia="Calibri"/>
                <w:color w:val="000000" w:themeColor="text1"/>
                <w:sz w:val="18"/>
                <w:szCs w:val="18"/>
                <w:vertAlign w:val="superscript"/>
                <w:lang w:bidi="ar-EG"/>
              </w:rPr>
              <w:t>2</w:t>
            </w:r>
            <w:r w:rsidRPr="00472A89">
              <w:rPr>
                <w:rFonts w:eastAsia="Calibri"/>
                <w:color w:val="000000" w:themeColor="text1"/>
                <w:sz w:val="18"/>
                <w:szCs w:val="18"/>
                <w:lang w:bidi="ar-EG"/>
              </w:rPr>
              <w:t>=0.</w:t>
            </w:r>
            <w:proofErr w:type="gramStart"/>
            <w:r w:rsidRPr="00472A89">
              <w:rPr>
                <w:rFonts w:eastAsia="Calibri"/>
                <w:color w:val="000000" w:themeColor="text1"/>
                <w:sz w:val="18"/>
                <w:szCs w:val="18"/>
                <w:lang w:bidi="ar-EG"/>
              </w:rPr>
              <w:t>790,F</w:t>
            </w:r>
            <w:proofErr w:type="gramEnd"/>
            <w:r w:rsidRPr="00472A89">
              <w:rPr>
                <w:rFonts w:eastAsia="Calibri"/>
                <w:color w:val="000000" w:themeColor="text1"/>
                <w:sz w:val="18"/>
                <w:szCs w:val="18"/>
                <w:lang w:bidi="ar-EG"/>
              </w:rPr>
              <w:t>=</w:t>
            </w:r>
            <w:r w:rsidRPr="00472A89">
              <w:rPr>
                <w:rFonts w:eastAsia="Calibri"/>
                <w:color w:val="000000" w:themeColor="text1"/>
                <w:sz w:val="18"/>
                <w:szCs w:val="18"/>
              </w:rPr>
              <w:t xml:space="preserve"> 206.730</w:t>
            </w:r>
            <w:r w:rsidRPr="00472A89">
              <w:rPr>
                <w:rFonts w:eastAsia="Calibri"/>
                <w:color w:val="000000" w:themeColor="text1"/>
                <w:sz w:val="18"/>
                <w:szCs w:val="18"/>
                <w:vertAlign w:val="superscript"/>
                <w:lang w:bidi="ar-EG"/>
              </w:rPr>
              <w:t>*</w:t>
            </w:r>
            <w:r w:rsidRPr="00472A89">
              <w:rPr>
                <w:rFonts w:eastAsia="Calibri"/>
                <w:color w:val="000000" w:themeColor="text1"/>
                <w:sz w:val="18"/>
                <w:szCs w:val="18"/>
                <w:lang w:bidi="ar-EG"/>
              </w:rPr>
              <w:t>,p&lt;0.001</w:t>
            </w:r>
            <w:r w:rsidRPr="00472A89">
              <w:rPr>
                <w:rFonts w:eastAsia="Calibri"/>
                <w:color w:val="000000" w:themeColor="text1"/>
                <w:sz w:val="18"/>
                <w:szCs w:val="18"/>
                <w:vertAlign w:val="superscript"/>
                <w:lang w:bidi="ar-EG"/>
              </w:rPr>
              <w:t>*</w:t>
            </w:r>
          </w:p>
        </w:tc>
      </w:tr>
    </w:tbl>
    <w:p w14:paraId="3C0FF657" w14:textId="77777777" w:rsidR="007C7EE8" w:rsidRPr="00472A89" w:rsidRDefault="007C7EE8" w:rsidP="007C7EE8">
      <w:pPr>
        <w:rPr>
          <w:color w:val="000000" w:themeColor="text1"/>
          <w:sz w:val="20"/>
          <w:szCs w:val="20"/>
        </w:rPr>
      </w:pPr>
      <w:proofErr w:type="spellStart"/>
      <w:proofErr w:type="gramStart"/>
      <w:r w:rsidRPr="00472A89">
        <w:rPr>
          <w:color w:val="000000" w:themeColor="text1"/>
          <w:sz w:val="20"/>
          <w:szCs w:val="20"/>
        </w:rPr>
        <w:t>F,p</w:t>
      </w:r>
      <w:proofErr w:type="spellEnd"/>
      <w:proofErr w:type="gramEnd"/>
      <w:r w:rsidRPr="00472A89">
        <w:rPr>
          <w:color w:val="000000" w:themeColor="text1"/>
          <w:sz w:val="20"/>
          <w:szCs w:val="20"/>
        </w:rPr>
        <w:t>: f and p values for the model</w:t>
      </w:r>
    </w:p>
    <w:p w14:paraId="4B6A4950" w14:textId="77777777" w:rsidR="007C7EE8" w:rsidRPr="00472A89" w:rsidRDefault="007C7EE8" w:rsidP="007C7EE8">
      <w:pPr>
        <w:ind w:left="284" w:hanging="284"/>
        <w:rPr>
          <w:color w:val="000000" w:themeColor="text1"/>
          <w:sz w:val="20"/>
          <w:szCs w:val="20"/>
        </w:rPr>
      </w:pPr>
      <w:r w:rsidRPr="00472A89">
        <w:rPr>
          <w:color w:val="000000" w:themeColor="text1"/>
          <w:sz w:val="20"/>
          <w:szCs w:val="20"/>
        </w:rPr>
        <w:t>R</w:t>
      </w:r>
      <w:r w:rsidRPr="00472A89">
        <w:rPr>
          <w:color w:val="000000" w:themeColor="text1"/>
          <w:sz w:val="20"/>
          <w:szCs w:val="20"/>
          <w:vertAlign w:val="superscript"/>
        </w:rPr>
        <w:t>2</w:t>
      </w:r>
      <w:r w:rsidRPr="00472A89">
        <w:rPr>
          <w:color w:val="000000" w:themeColor="text1"/>
          <w:sz w:val="20"/>
          <w:szCs w:val="20"/>
        </w:rPr>
        <w:t>: Coefficient of determination</w:t>
      </w:r>
    </w:p>
    <w:p w14:paraId="478B5682" w14:textId="77777777" w:rsidR="007C7EE8" w:rsidRPr="00472A89" w:rsidRDefault="007C7EE8" w:rsidP="007C7EE8">
      <w:pPr>
        <w:ind w:left="284" w:hanging="284"/>
        <w:rPr>
          <w:color w:val="000000" w:themeColor="text1"/>
          <w:sz w:val="20"/>
          <w:szCs w:val="20"/>
        </w:rPr>
      </w:pPr>
      <w:r w:rsidRPr="00472A89">
        <w:rPr>
          <w:color w:val="000000" w:themeColor="text1"/>
          <w:sz w:val="20"/>
          <w:szCs w:val="20"/>
        </w:rPr>
        <w:t xml:space="preserve">B: Unstandardized Coefficients </w:t>
      </w:r>
    </w:p>
    <w:p w14:paraId="478287E7" w14:textId="77777777" w:rsidR="007C7EE8" w:rsidRPr="00472A89" w:rsidRDefault="007C7EE8" w:rsidP="007C7EE8">
      <w:pPr>
        <w:ind w:left="284" w:hanging="284"/>
        <w:rPr>
          <w:color w:val="000000" w:themeColor="text1"/>
          <w:sz w:val="20"/>
          <w:szCs w:val="20"/>
        </w:rPr>
      </w:pPr>
      <w:r w:rsidRPr="00472A89">
        <w:rPr>
          <w:color w:val="000000" w:themeColor="text1"/>
          <w:sz w:val="20"/>
          <w:szCs w:val="20"/>
        </w:rPr>
        <w:t>Beta: Standardized Coefficients</w:t>
      </w:r>
    </w:p>
    <w:p w14:paraId="75A4781D" w14:textId="77777777" w:rsidR="007C7EE8" w:rsidRDefault="007C7EE8" w:rsidP="007C7EE8">
      <w:pPr>
        <w:ind w:left="284" w:hanging="284"/>
        <w:rPr>
          <w:color w:val="000000" w:themeColor="text1"/>
          <w:sz w:val="20"/>
          <w:szCs w:val="20"/>
        </w:rPr>
      </w:pPr>
      <w:r w:rsidRPr="00472A89">
        <w:rPr>
          <w:color w:val="000000" w:themeColor="text1"/>
          <w:sz w:val="20"/>
          <w:szCs w:val="20"/>
        </w:rPr>
        <w:t xml:space="preserve">t: t-test of significance </w:t>
      </w:r>
    </w:p>
    <w:p w14:paraId="190B4444" w14:textId="0C58B296" w:rsidR="0070131E" w:rsidRPr="00472A89" w:rsidRDefault="0070131E" w:rsidP="007C7EE8">
      <w:pPr>
        <w:ind w:left="284" w:hanging="284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CI: Confidence Interval</w:t>
      </w:r>
    </w:p>
    <w:p w14:paraId="41A0F083" w14:textId="77777777" w:rsidR="007C7EE8" w:rsidRPr="00472A89" w:rsidRDefault="007C7EE8" w:rsidP="007C7EE8">
      <w:pPr>
        <w:ind w:left="284" w:hanging="284"/>
        <w:rPr>
          <w:color w:val="000000" w:themeColor="text1"/>
          <w:sz w:val="20"/>
          <w:szCs w:val="20"/>
          <w:lang w:bidi="ar-EG"/>
        </w:rPr>
      </w:pPr>
      <w:r w:rsidRPr="00472A89">
        <w:rPr>
          <w:color w:val="000000" w:themeColor="text1"/>
          <w:sz w:val="20"/>
          <w:szCs w:val="20"/>
          <w:lang w:bidi="ar-EG"/>
        </w:rPr>
        <w:t xml:space="preserve">LL: Lower limit </w:t>
      </w:r>
      <w:r w:rsidRPr="00472A89">
        <w:rPr>
          <w:color w:val="000000" w:themeColor="text1"/>
          <w:sz w:val="20"/>
          <w:szCs w:val="20"/>
          <w:lang w:bidi="ar-EG"/>
        </w:rPr>
        <w:tab/>
        <w:t>UL: Upper Limit</w:t>
      </w:r>
    </w:p>
    <w:p w14:paraId="5637B4B8" w14:textId="77777777" w:rsidR="007C7EE8" w:rsidRPr="00472A89" w:rsidRDefault="007C7EE8" w:rsidP="007C7EE8">
      <w:pPr>
        <w:ind w:left="284" w:hanging="284"/>
        <w:rPr>
          <w:color w:val="000000" w:themeColor="text1"/>
          <w:sz w:val="20"/>
          <w:szCs w:val="20"/>
          <w:lang w:bidi="ar-EG"/>
        </w:rPr>
      </w:pPr>
      <w:r w:rsidRPr="00472A89">
        <w:rPr>
          <w:color w:val="000000" w:themeColor="text1"/>
          <w:sz w:val="20"/>
          <w:szCs w:val="20"/>
          <w:lang w:bidi="ar-EG"/>
        </w:rPr>
        <w:t xml:space="preserve">*: Statistically significant at p ≤ 0.05 </w:t>
      </w:r>
    </w:p>
    <w:p w14:paraId="1FD29C91" w14:textId="6B646F6D" w:rsidR="00977158" w:rsidRPr="00DE6F7D" w:rsidRDefault="00977158" w:rsidP="001A1636">
      <w:pPr>
        <w:pStyle w:val="ListParagraph"/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ind w:left="360"/>
        <w:jc w:val="both"/>
        <w:rPr>
          <w:rFonts w:ascii="Times New Roman" w:hAnsi="Times New Roman" w:cs="Times New Roman"/>
          <w:b/>
          <w:bCs/>
          <w:color w:val="0070C0"/>
          <w:sz w:val="28"/>
          <w:szCs w:val="28"/>
          <w:lang w:bidi="ar-EG"/>
        </w:rPr>
      </w:pPr>
    </w:p>
    <w:sectPr w:rsidR="00977158" w:rsidRPr="00DE6F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163EA406"/>
    <w:lvl w:ilvl="0" w:tplc="F83814A4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000002"/>
    <w:multiLevelType w:val="hybridMultilevel"/>
    <w:tmpl w:val="D30AD2B4"/>
    <w:lvl w:ilvl="0" w:tplc="3834AA32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0070C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0000003"/>
    <w:multiLevelType w:val="hybridMultilevel"/>
    <w:tmpl w:val="89DC2A48"/>
    <w:lvl w:ilvl="0" w:tplc="F4A03F2A">
      <w:start w:val="2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3" w15:restartNumberingAfterBreak="0">
    <w:nsid w:val="11202D20"/>
    <w:multiLevelType w:val="hybridMultilevel"/>
    <w:tmpl w:val="50E00C70"/>
    <w:lvl w:ilvl="0" w:tplc="781A126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3C6B94"/>
    <w:multiLevelType w:val="hybridMultilevel"/>
    <w:tmpl w:val="398C1C20"/>
    <w:lvl w:ilvl="0" w:tplc="73CCC5C0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4B47194"/>
    <w:multiLevelType w:val="hybridMultilevel"/>
    <w:tmpl w:val="A7480F2A"/>
    <w:lvl w:ilvl="0" w:tplc="3834AA32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0070C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5145DB3"/>
    <w:multiLevelType w:val="hybridMultilevel"/>
    <w:tmpl w:val="19203A1C"/>
    <w:lvl w:ilvl="0" w:tplc="EF789762">
      <w:start w:val="2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875044353">
    <w:abstractNumId w:val="5"/>
  </w:num>
  <w:num w:numId="2" w16cid:durableId="1284314465">
    <w:abstractNumId w:val="0"/>
  </w:num>
  <w:num w:numId="3" w16cid:durableId="66536710">
    <w:abstractNumId w:val="2"/>
  </w:num>
  <w:num w:numId="4" w16cid:durableId="431974862">
    <w:abstractNumId w:val="1"/>
  </w:num>
  <w:num w:numId="5" w16cid:durableId="350842761">
    <w:abstractNumId w:val="3"/>
  </w:num>
  <w:num w:numId="6" w16cid:durableId="1938560757">
    <w:abstractNumId w:val="6"/>
  </w:num>
  <w:num w:numId="7" w16cid:durableId="85553458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645CB"/>
    <w:rsid w:val="00071918"/>
    <w:rsid w:val="00112A29"/>
    <w:rsid w:val="001A1636"/>
    <w:rsid w:val="002A0548"/>
    <w:rsid w:val="002B22B8"/>
    <w:rsid w:val="00373AAD"/>
    <w:rsid w:val="003E3AC6"/>
    <w:rsid w:val="005109D2"/>
    <w:rsid w:val="00607B7A"/>
    <w:rsid w:val="00614FD8"/>
    <w:rsid w:val="006B55BD"/>
    <w:rsid w:val="0070131E"/>
    <w:rsid w:val="007049A6"/>
    <w:rsid w:val="00754C2B"/>
    <w:rsid w:val="007645CB"/>
    <w:rsid w:val="00780F40"/>
    <w:rsid w:val="007A248C"/>
    <w:rsid w:val="007C7EE8"/>
    <w:rsid w:val="00826F3C"/>
    <w:rsid w:val="0086149D"/>
    <w:rsid w:val="008B55B2"/>
    <w:rsid w:val="00903838"/>
    <w:rsid w:val="009421E6"/>
    <w:rsid w:val="00977158"/>
    <w:rsid w:val="009B2C94"/>
    <w:rsid w:val="00A106F0"/>
    <w:rsid w:val="00A37933"/>
    <w:rsid w:val="00A64437"/>
    <w:rsid w:val="00A75DEF"/>
    <w:rsid w:val="00A85F14"/>
    <w:rsid w:val="00AA3B13"/>
    <w:rsid w:val="00AA7B60"/>
    <w:rsid w:val="00AB22CB"/>
    <w:rsid w:val="00AF1882"/>
    <w:rsid w:val="00C74073"/>
    <w:rsid w:val="00D5539E"/>
    <w:rsid w:val="00D67B6E"/>
    <w:rsid w:val="00DE6F7D"/>
    <w:rsid w:val="00E009D4"/>
    <w:rsid w:val="00EF6FF7"/>
    <w:rsid w:val="00F91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4BD07"/>
  <w15:docId w15:val="{0EC1F7EA-F1A0-3C41-9B4A-EA481F20A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64437"/>
    <w:pPr>
      <w:widowControl w:val="0"/>
      <w:autoSpaceDE w:val="0"/>
      <w:autoSpaceDN w:val="0"/>
      <w:spacing w:after="0" w:line="240" w:lineRule="auto"/>
      <w:ind w:left="420"/>
      <w:outlineLvl w:val="0"/>
    </w:pPr>
    <w:rPr>
      <w:rFonts w:ascii="Times New Roman" w:eastAsia="Times New Roman" w:hAnsi="Times New Roman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rPr>
      <w:color w:val="0563C1"/>
      <w:u w:val="single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A64437"/>
    <w:rPr>
      <w:rFonts w:ascii="Times New Roman" w:eastAsia="Times New Roman" w:hAnsi="Times New Roman" w:cs="Times New Roman"/>
      <w:b/>
      <w:bCs/>
      <w:sz w:val="32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607B7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A1636"/>
    <w:pPr>
      <w:spacing w:after="0"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1">
    <w:name w:val="List Table 6 Colorful1"/>
    <w:basedOn w:val="TableNormal"/>
    <w:uiPriority w:val="51"/>
    <w:rsid w:val="007C7EE8"/>
    <w:pPr>
      <w:spacing w:after="0" w:line="240" w:lineRule="auto"/>
    </w:pPr>
    <w:rPr>
      <w:rFonts w:asciiTheme="minorHAnsi" w:eastAsiaTheme="minorHAnsi" w:hAnsiTheme="minorHAnsi" w:cstheme="minorBidi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r Sally M. Farghaly</cp:lastModifiedBy>
  <cp:revision>57</cp:revision>
  <dcterms:created xsi:type="dcterms:W3CDTF">2020-08-21T10:10:00Z</dcterms:created>
  <dcterms:modified xsi:type="dcterms:W3CDTF">2024-02-15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3793de573fe4226aaaa380dcb1d6db1</vt:lpwstr>
  </property>
</Properties>
</file>